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E323D" w14:textId="0821CCD7" w:rsidR="00DA742C" w:rsidRPr="00277074" w:rsidRDefault="009B257B" w:rsidP="00DA742C">
      <w:pPr>
        <w:spacing w:after="0"/>
        <w:rPr>
          <w:rFonts w:cstheme="minorHAnsi"/>
          <w:b/>
          <w:bCs/>
        </w:rPr>
      </w:pPr>
      <w:bookmarkStart w:id="0" w:name="_Hlk120045944"/>
      <w:r w:rsidRPr="002D039C">
        <w:rPr>
          <w:rFonts w:cstheme="minorHAnsi"/>
          <w:b/>
          <w:bCs/>
        </w:rPr>
        <w:t>S1</w:t>
      </w:r>
      <w:r>
        <w:rPr>
          <w:rFonts w:cstheme="minorHAnsi"/>
          <w:b/>
          <w:bCs/>
        </w:rPr>
        <w:t xml:space="preserve"> </w:t>
      </w:r>
      <w:r w:rsidR="00DA742C" w:rsidRPr="002D039C">
        <w:rPr>
          <w:rFonts w:cstheme="minorHAnsi"/>
          <w:b/>
          <w:bCs/>
        </w:rPr>
        <w:t>Table</w:t>
      </w:r>
      <w:r w:rsidR="00277074">
        <w:rPr>
          <w:rFonts w:cstheme="minorHAnsi"/>
          <w:b/>
          <w:bCs/>
        </w:rPr>
        <w:t>.</w:t>
      </w:r>
      <w:r w:rsidR="00DA742C" w:rsidRPr="002D039C">
        <w:rPr>
          <w:rFonts w:cstheme="minorHAnsi"/>
          <w:b/>
          <w:bCs/>
        </w:rPr>
        <w:t xml:space="preserve"> </w:t>
      </w:r>
      <w:r w:rsidR="00DA742C" w:rsidRPr="00277074">
        <w:rPr>
          <w:rFonts w:cstheme="minorHAnsi"/>
          <w:b/>
          <w:bCs/>
          <w:i/>
          <w:iCs/>
        </w:rPr>
        <w:t>E. coli</w:t>
      </w:r>
      <w:r w:rsidR="00DA742C" w:rsidRPr="00277074">
        <w:rPr>
          <w:rFonts w:cstheme="minorHAnsi"/>
          <w:b/>
          <w:bCs/>
        </w:rPr>
        <w:t xml:space="preserve"> primers and reference strains</w:t>
      </w:r>
      <w:r w:rsidR="00277074" w:rsidRPr="00277074">
        <w:rPr>
          <w:rFonts w:cstheme="minorHAnsi"/>
          <w:b/>
          <w:bCs/>
        </w:rPr>
        <w:t xml:space="preserve"> (positive controls)</w:t>
      </w:r>
      <w:r w:rsidR="00DA742C" w:rsidRPr="00277074">
        <w:rPr>
          <w:rFonts w:cstheme="minorHAnsi"/>
          <w:b/>
          <w:bCs/>
        </w:rPr>
        <w:t xml:space="preserve"> used in PCR </w:t>
      </w:r>
      <w:proofErr w:type="gramStart"/>
      <w:r w:rsidR="00DA742C" w:rsidRPr="00277074">
        <w:rPr>
          <w:rFonts w:cstheme="minorHAnsi"/>
          <w:b/>
          <w:bCs/>
        </w:rPr>
        <w:t>reactions</w:t>
      </w:r>
      <w:proofErr w:type="gramEnd"/>
    </w:p>
    <w:p w14:paraId="178A21B5" w14:textId="77777777" w:rsidR="00DA742C" w:rsidRPr="002D039C" w:rsidRDefault="00DA742C" w:rsidP="00DA742C">
      <w:pPr>
        <w:spacing w:after="0"/>
        <w:rPr>
          <w:rFonts w:cstheme="minorHAnsi"/>
          <w:u w:val="single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307"/>
        <w:gridCol w:w="2090"/>
        <w:gridCol w:w="4395"/>
        <w:gridCol w:w="2126"/>
        <w:gridCol w:w="3118"/>
      </w:tblGrid>
      <w:tr w:rsidR="00DA742C" w:rsidRPr="002D039C" w14:paraId="1E01E346" w14:textId="77777777" w:rsidTr="0004633B"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BE489" w14:textId="77777777" w:rsidR="00DA742C" w:rsidRPr="002D039C" w:rsidRDefault="00DA742C" w:rsidP="0004633B">
            <w:pPr>
              <w:rPr>
                <w:rFonts w:cstheme="minorHAnsi"/>
                <w:b/>
                <w:bCs/>
              </w:rPr>
            </w:pPr>
            <w:r w:rsidRPr="002D039C">
              <w:rPr>
                <w:rFonts w:cstheme="minorHAnsi"/>
                <w:b/>
                <w:bCs/>
              </w:rPr>
              <w:t>Pathogen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B360E" w14:textId="77777777" w:rsidR="00DA742C" w:rsidRPr="002D039C" w:rsidRDefault="00DA742C" w:rsidP="0004633B">
            <w:pPr>
              <w:rPr>
                <w:rFonts w:cstheme="minorHAnsi"/>
                <w:b/>
                <w:bCs/>
              </w:rPr>
            </w:pPr>
            <w:r w:rsidRPr="002D039C">
              <w:rPr>
                <w:rFonts w:cstheme="minorHAnsi"/>
                <w:b/>
                <w:bCs/>
              </w:rPr>
              <w:t>Name of gen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5B292" w14:textId="77777777" w:rsidR="00DA742C" w:rsidRPr="002D039C" w:rsidRDefault="00DA742C" w:rsidP="0004633B">
            <w:pPr>
              <w:rPr>
                <w:rFonts w:cstheme="minorHAnsi"/>
                <w:b/>
                <w:bCs/>
              </w:rPr>
            </w:pPr>
            <w:r w:rsidRPr="002D039C">
              <w:rPr>
                <w:rFonts w:cstheme="minorHAnsi"/>
                <w:b/>
                <w:bCs/>
              </w:rPr>
              <w:t>Primer sequence (5’- 3’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04BB4" w14:textId="77777777" w:rsidR="00DA742C" w:rsidRPr="002D039C" w:rsidRDefault="00DA742C" w:rsidP="0004633B">
            <w:pPr>
              <w:rPr>
                <w:rFonts w:cstheme="minorHAnsi"/>
                <w:b/>
                <w:bCs/>
              </w:rPr>
            </w:pPr>
            <w:r w:rsidRPr="002D039C">
              <w:rPr>
                <w:rFonts w:cstheme="minorHAnsi"/>
                <w:b/>
                <w:bCs/>
              </w:rPr>
              <w:t>Reference strai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508DE" w14:textId="77777777" w:rsidR="00DA742C" w:rsidRPr="002D039C" w:rsidRDefault="00DA742C" w:rsidP="0004633B">
            <w:pPr>
              <w:rPr>
                <w:rFonts w:cstheme="minorHAnsi"/>
                <w:b/>
                <w:bCs/>
              </w:rPr>
            </w:pPr>
            <w:r w:rsidRPr="002D039C">
              <w:rPr>
                <w:rFonts w:cstheme="minorHAnsi"/>
                <w:b/>
                <w:bCs/>
              </w:rPr>
              <w:t>References</w:t>
            </w:r>
          </w:p>
        </w:tc>
      </w:tr>
      <w:tr w:rsidR="00DA742C" w:rsidRPr="002D039C" w14:paraId="422371DC" w14:textId="77777777" w:rsidTr="0004633B"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78B7DD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EPEC/EHEC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28568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  <w:proofErr w:type="spellStart"/>
            <w:r w:rsidRPr="002D039C">
              <w:rPr>
                <w:rFonts w:cstheme="minorHAnsi"/>
                <w:i/>
                <w:iCs/>
              </w:rPr>
              <w:t>eae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4C4BE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F) ATGCTTAGTGCTGGTTTAG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C7E53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DSM869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36ECB3" w14:textId="77777777" w:rsidR="00DA742C" w:rsidRPr="002D039C" w:rsidRDefault="00DA742C" w:rsidP="0004633B">
            <w:pPr>
              <w:rPr>
                <w:rFonts w:cstheme="minorHAnsi"/>
              </w:rPr>
            </w:pPr>
            <w:proofErr w:type="spellStart"/>
            <w:r w:rsidRPr="002D039C">
              <w:rPr>
                <w:rFonts w:cstheme="minorHAnsi"/>
              </w:rPr>
              <w:t>Stanilova</w:t>
            </w:r>
            <w:proofErr w:type="spellEnd"/>
            <w:r w:rsidRPr="002D039C">
              <w:rPr>
                <w:rFonts w:cstheme="minorHAnsi"/>
              </w:rPr>
              <w:t xml:space="preserve"> et al. (2011)</w:t>
            </w:r>
          </w:p>
        </w:tc>
      </w:tr>
      <w:tr w:rsidR="00DA742C" w:rsidRPr="002D039C" w14:paraId="7B8CB875" w14:textId="77777777" w:rsidTr="0004633B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3CECD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16C0F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8B5045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R) GCCTTCATCATTTCGCTTT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33238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A6F4D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  <w:tr w:rsidR="00DA742C" w:rsidRPr="002D039C" w14:paraId="5EF265F4" w14:textId="77777777" w:rsidTr="0004633B"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D5863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EAEC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4BFC8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  <w:proofErr w:type="spellStart"/>
            <w:r w:rsidRPr="002D039C">
              <w:rPr>
                <w:rFonts w:cstheme="minorHAnsi"/>
                <w:i/>
                <w:iCs/>
              </w:rPr>
              <w:t>éagg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E321F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F) AGACTCTGGCGAAAGACTGTA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95C0A0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DSM1097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0BB382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  <w:noProof/>
              </w:rPr>
              <w:t>Pass and Odedra (2004)</w:t>
            </w:r>
          </w:p>
        </w:tc>
      </w:tr>
      <w:tr w:rsidR="00DA742C" w:rsidRPr="002D039C" w14:paraId="33D3EA4C" w14:textId="77777777" w:rsidTr="0004633B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E38C8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4FCCA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32AAB2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R) ATGGCTGTCTAATAGATGAGA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B5C49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02C64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  <w:tr w:rsidR="00DA742C" w:rsidRPr="002D039C" w14:paraId="631C7316" w14:textId="77777777" w:rsidTr="0004633B"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D023B9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EIEC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7604D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  <w:proofErr w:type="spellStart"/>
            <w:r w:rsidRPr="002D039C">
              <w:rPr>
                <w:rFonts w:cstheme="minorHAnsi"/>
                <w:i/>
                <w:iCs/>
              </w:rPr>
              <w:t>ípaH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639A0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F) GTTCCTTGACCGCCTTTCCGATACCG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4D65D2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DSM902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481A0E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  <w:noProof/>
              </w:rPr>
              <w:t>Vidal et al. (2005)</w:t>
            </w:r>
          </w:p>
        </w:tc>
      </w:tr>
      <w:tr w:rsidR="00DA742C" w:rsidRPr="002D039C" w14:paraId="0352BA7A" w14:textId="77777777" w:rsidTr="0004633B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7F153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1F14A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42928E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R) GCCGGTCAGCCACCCTCTGAGAGT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D1001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BB59B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  <w:tr w:rsidR="00DA742C" w:rsidRPr="002D039C" w14:paraId="1C856FF7" w14:textId="77777777" w:rsidTr="0004633B"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C89285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EHEC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9B4A4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  <w:r w:rsidRPr="002D039C">
              <w:rPr>
                <w:rFonts w:cstheme="minorHAnsi"/>
                <w:i/>
                <w:iCs/>
              </w:rPr>
              <w:t>fliCH7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83A428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F) TACCATCGCAAAAGCAACT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3D95A8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O157H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A32313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  <w:noProof/>
                <w:lang w:val="fr-FR"/>
              </w:rPr>
              <w:t>Cebula et al. (1995)</w:t>
            </w:r>
          </w:p>
        </w:tc>
      </w:tr>
      <w:tr w:rsidR="00DA742C" w:rsidRPr="002D039C" w14:paraId="1A35089F" w14:textId="77777777" w:rsidTr="0004633B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62504F6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C2DFB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CBD24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R) GTCGGCAACGTTAGTGAT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B0E872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D21323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  <w:tr w:rsidR="00DA742C" w:rsidRPr="002D039C" w14:paraId="6AD0D035" w14:textId="77777777" w:rsidTr="0004633B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F988C9B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71624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  <w:proofErr w:type="spellStart"/>
            <w:r w:rsidRPr="002D039C">
              <w:rPr>
                <w:rFonts w:cstheme="minorHAnsi"/>
                <w:i/>
                <w:iCs/>
              </w:rPr>
              <w:t>sxt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91210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F) GAGCGAAATAATTTATAT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369F05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7F46ED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  <w:tr w:rsidR="00DA742C" w:rsidRPr="002D039C" w14:paraId="3B1CA681" w14:textId="77777777" w:rsidTr="0004633B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0777D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4E887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D94F05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R) TGATGATGGCAATTCAGT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953B4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CCE8C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  <w:tr w:rsidR="00DA742C" w:rsidRPr="002D039C" w14:paraId="22C61B3A" w14:textId="77777777" w:rsidTr="0004633B"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C6DF1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ETEC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82908B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  <w:r w:rsidRPr="002D039C">
              <w:rPr>
                <w:rFonts w:cstheme="minorHAnsi"/>
                <w:i/>
                <w:iCs/>
              </w:rPr>
              <w:t>S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EFDDBE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F) TTTCCCCTCTTTTAGTCAGTCAAC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1A932B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DSM10973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CCDF5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  <w:noProof/>
              </w:rPr>
              <w:t>Stacy-Phipps et al. (1995)</w:t>
            </w:r>
          </w:p>
        </w:tc>
      </w:tr>
      <w:tr w:rsidR="00DA742C" w:rsidRPr="002D039C" w14:paraId="4132820B" w14:textId="77777777" w:rsidTr="0004633B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50F5724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EB61A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CDBDC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R) GGCAGGATTACAACAAAGTTC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BB6DA7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36A5458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  <w:tr w:rsidR="00DA742C" w:rsidRPr="002D039C" w14:paraId="41CC3936" w14:textId="77777777" w:rsidTr="0004633B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9B3C42D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79C692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  <w:r w:rsidRPr="002D039C">
              <w:rPr>
                <w:rFonts w:cstheme="minorHAnsi"/>
                <w:i/>
                <w:iCs/>
              </w:rPr>
              <w:t>L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388CF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F) TGCTATGTGCATACGG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6448C3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483954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  <w:tr w:rsidR="00DA742C" w:rsidRPr="002D039C" w14:paraId="4BDE8710" w14:textId="77777777" w:rsidTr="0004633B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BA375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AAD5A" w14:textId="77777777" w:rsidR="00DA742C" w:rsidRPr="002D039C" w:rsidRDefault="00DA742C" w:rsidP="0004633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9141D" w14:textId="77777777" w:rsidR="00DA742C" w:rsidRPr="002D039C" w:rsidRDefault="00DA742C" w:rsidP="0004633B">
            <w:pPr>
              <w:rPr>
                <w:rFonts w:cstheme="minorHAnsi"/>
              </w:rPr>
            </w:pPr>
            <w:r w:rsidRPr="002D039C">
              <w:rPr>
                <w:rFonts w:cstheme="minorHAnsi"/>
              </w:rPr>
              <w:t>(R) CCATACTGATTGCCGCA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55BC7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EA076" w14:textId="77777777" w:rsidR="00DA742C" w:rsidRPr="002D039C" w:rsidRDefault="00DA742C" w:rsidP="0004633B">
            <w:pPr>
              <w:rPr>
                <w:rFonts w:cstheme="minorHAnsi"/>
              </w:rPr>
            </w:pPr>
          </w:p>
        </w:tc>
      </w:tr>
    </w:tbl>
    <w:p w14:paraId="32F0537F" w14:textId="68836501" w:rsidR="00DA742C" w:rsidRPr="002D039C" w:rsidRDefault="00DA742C" w:rsidP="00DA742C">
      <w:pPr>
        <w:rPr>
          <w:rFonts w:cstheme="minorHAnsi"/>
        </w:rPr>
      </w:pPr>
      <w:r w:rsidRPr="002D039C">
        <w:rPr>
          <w:rFonts w:cstheme="minorHAnsi"/>
          <w:b/>
          <w:bCs/>
        </w:rPr>
        <w:t>Key</w:t>
      </w:r>
      <w:r w:rsidRPr="002D039C">
        <w:rPr>
          <w:rFonts w:cstheme="minorHAnsi"/>
        </w:rPr>
        <w:t>: F – Forward primer; R – Reverse primer</w:t>
      </w:r>
      <w:r w:rsidR="009B257B">
        <w:rPr>
          <w:rFonts w:cstheme="minorHAnsi"/>
        </w:rPr>
        <w:t xml:space="preserve">                               </w:t>
      </w:r>
      <w:proofErr w:type="gramStart"/>
      <w:r w:rsidR="009B257B">
        <w:rPr>
          <w:rFonts w:cstheme="minorHAnsi"/>
        </w:rPr>
        <w:t xml:space="preserve">   (</w:t>
      </w:r>
      <w:proofErr w:type="gramEnd"/>
      <w:r w:rsidR="009B257B">
        <w:rPr>
          <w:rFonts w:cstheme="minorHAnsi"/>
        </w:rPr>
        <w:t xml:space="preserve">adapted from Mbanga et al., 2020, </w:t>
      </w:r>
      <w:hyperlink r:id="rId5" w:history="1">
        <w:r w:rsidR="009B257B">
          <w:rPr>
            <w:rStyle w:val="Hyperlink"/>
          </w:rPr>
          <w:t>https://doi.org/10.1186/s12866-020-02036-7</w:t>
        </w:r>
      </w:hyperlink>
      <w:r w:rsidR="009B257B">
        <w:t>)</w:t>
      </w:r>
    </w:p>
    <w:bookmarkEnd w:id="0"/>
    <w:p w14:paraId="48BFEB14" w14:textId="77777777" w:rsidR="00DA742C" w:rsidRPr="002D039C" w:rsidRDefault="00DA742C" w:rsidP="00DA742C">
      <w:pPr>
        <w:rPr>
          <w:rFonts w:cstheme="minorHAnsi"/>
        </w:rPr>
      </w:pPr>
    </w:p>
    <w:p w14:paraId="05AA4419" w14:textId="77777777" w:rsidR="00DA742C" w:rsidRDefault="00DA742C" w:rsidP="00DA742C"/>
    <w:p w14:paraId="700320C9" w14:textId="77777777" w:rsidR="00DA742C" w:rsidRDefault="00DA742C" w:rsidP="00DA742C"/>
    <w:p w14:paraId="430DB794" w14:textId="77777777" w:rsidR="00DA742C" w:rsidRDefault="00DA742C" w:rsidP="00DA742C"/>
    <w:p w14:paraId="00488CA6" w14:textId="77777777" w:rsidR="00DA742C" w:rsidRDefault="00DA742C" w:rsidP="00DA742C"/>
    <w:p w14:paraId="7A4874A6" w14:textId="77777777" w:rsidR="00DA742C" w:rsidRDefault="00DA742C" w:rsidP="00DA742C"/>
    <w:p w14:paraId="2153EA43" w14:textId="77777777" w:rsidR="00DA742C" w:rsidRDefault="00DA742C" w:rsidP="00DA742C"/>
    <w:p w14:paraId="2B4ECEBA" w14:textId="77777777" w:rsidR="00DA742C" w:rsidRDefault="00DA742C" w:rsidP="00DA742C"/>
    <w:sectPr w:rsidR="00DA742C" w:rsidSect="00DA74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42C"/>
    <w:rsid w:val="00277074"/>
    <w:rsid w:val="00491C29"/>
    <w:rsid w:val="00514C43"/>
    <w:rsid w:val="007F12E3"/>
    <w:rsid w:val="009B257B"/>
    <w:rsid w:val="00DA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CA941E"/>
  <w15:chartTrackingRefBased/>
  <w15:docId w15:val="{E2E97842-4026-4914-87A1-6D521228C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B25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12866-020-02036-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91E7A-5149-4526-87D9-8CC32B975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781</Characters>
  <Application>Microsoft Office Word</Application>
  <DocSecurity>0</DocSecurity>
  <Lines>8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 (218084237)</dc:creator>
  <cp:keywords/>
  <dc:description/>
  <cp:lastModifiedBy>Joshua Mbanga</cp:lastModifiedBy>
  <cp:revision>2</cp:revision>
  <dcterms:created xsi:type="dcterms:W3CDTF">2023-02-16T21:09:00Z</dcterms:created>
  <dcterms:modified xsi:type="dcterms:W3CDTF">2023-02-16T21:09:00Z</dcterms:modified>
</cp:coreProperties>
</file>